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700"/>
        <w:gridCol w:w="4902"/>
        <w:gridCol w:w="2177"/>
        <w:gridCol w:w="3091"/>
      </w:tblGrid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I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iRNA_id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Target gene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Biological Process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11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56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o hit was found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18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7513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ethionyl-trna synthetase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bookmarkStart w:id="0" w:name="OLE_LINK1"/>
            <w:r>
              <w:rPr>
                <w:szCs w:val="21"/>
              </w:rPr>
              <w:t>Unigene32430_KV-1</w:t>
            </w:r>
            <w:bookmarkEnd w:id="0"/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bookmarkStart w:id="1" w:name="table"/>
            <w:bookmarkEnd w:id="1"/>
            <w:r>
              <w:rPr>
                <w:szCs w:val="21"/>
              </w:rPr>
              <w:t>Aminoacyl-tRNA biosynthesis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27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57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hosphatidic acid phosphatase (PAP2) family protein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12662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12663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10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58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Cullin family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12909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biquitin mediated proteolysis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41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59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3-deoxy-d-arabino-heptulosonate-7-phosphate synthase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Ammonium transporter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26909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11750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CL3798.Contig1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henylalanine, tyrosine and tryptophan biosynthesi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etabolic pathway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rotein processing in endoplasmic reticulum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21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60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Allantoinase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ho1-like protei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entatricopeptide (PPR) repeat-containing protei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Binding protei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tRNA-binding arm; t-snare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5719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32108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32109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45208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45209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45210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47232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urine metabolism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etabolic pathway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icrobial metabolism in diverse environments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00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61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Chromatin remodeling complex subunit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CBS domain-containing protein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/>
            </w:pPr>
            <w:r>
              <w:rPr/>
              <w:t>Unigene11202_KV-1</w:t>
            </w:r>
          </w:p>
          <w:p>
            <w:pPr>
              <w:pStyle w:val="Normal"/>
              <w:rPr/>
            </w:pPr>
            <w:r>
              <w:rPr/>
              <w:t>Unigene11203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/>
              <w:t>Unigene18746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V991-m023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62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yosin XI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30s ribosomal protein S1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7812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10824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Homologous recombinatio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Ribosome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49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63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Remori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 xml:space="preserve">AP-4 complex subunit epsilon 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 xml:space="preserve">Transcription initiation factor 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redicted protei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Cytochrome p450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11386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15874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34782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39032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41826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57378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Lysosome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RNA transport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RNA surveillance pathway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etabolic pathway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icrobial metabolism in diverse environment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Aminobenzoate degradatio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Biosynthesis of secondary metabolite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Limonene and pinene degradatio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Bisphenol degradatio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olycyclic aromatic hydrocarbon degradation</w:t>
            </w:r>
          </w:p>
        </w:tc>
      </w:tr>
      <w:tr>
        <w:trPr>
          <w:trHeight w:val="287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V991-m013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64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o hit was found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02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65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bs-lrr resistance protei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Cytokinin oxidase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Cc-nbs-lrr resistance protein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47520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49399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67353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lant-pathogen interactio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Zeatin biosynthesis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28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66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o hit was found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21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67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Allantoinase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OBP3-responsive protein 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entatricopeptide (PPR) repeat-containing protei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Binding protei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lastid hexose transporter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5719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22132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38936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43769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45209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45210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47973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52485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69991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CL2685.Contig1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CL3058.Contig1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urine metabolism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etabolic pathway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icrobial metabolism in diverse environment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RNA transport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19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7495a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entatricopeptide repeat-containing protein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61075_KV-1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 xml:space="preserve">Unigene70954_KV-1 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Aminoacyl-tRNA biosynthesis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23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68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 xml:space="preserve">Similar to transducin family protein / WD-40 repeat family protein 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33003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33004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Spliceosome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Basal transcription factor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Ribosome biogenesis in eukaryotes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12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7508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2-oxoglutarate-dependent dioxygenase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ultidrug resistance protein ABC transporter family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F-box/ankyrin repeat protein SKIP35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etal-nicotianamine transporter YSL1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22605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33491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49833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62849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Diterpenoid biosynthesi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Biosynthesis of secondary metabolite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ABC transporter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Bile secretion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33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69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o hit was found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V991-m042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70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S-locus-like receptor protein kinase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43443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lant-pathogen interactio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Leishmaniasi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lant hormone signal transductio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Chagas disease (American trypanosomiasis)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Toll-like receptor signaling pathway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eurotrophin signaling pathway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Toxoplasmosi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Apoptosi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/>
              <w:t>Measles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06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71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o hit was found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01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72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o hit was found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49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73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 xml:space="preserve">3-deoxy-d-arabino-heptulosonate-7-phosphate synthase 02 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RNA adenosine methylase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olyphenol oxidase 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Oligopeptide transporter OPT family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Outer envelope protei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Sec24-like transport protei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Ribosomal protein L35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olyphenol oxidase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11750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26909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49428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55686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57040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57041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57042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57043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CL3742.Contig1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CL730.Contig1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CL4175.Contig1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  <w:lang w:val="nb-NO"/>
              </w:rPr>
            </w:pPr>
            <w:r>
              <w:rPr>
                <w:szCs w:val="21"/>
              </w:rPr>
              <w:t>CL1012.Contig1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rotein processing in endoplasmic reticulum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henylalanine, tyrosine and tryptophan biosynthesis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Metabolic pathway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/>
              <w:t>Biosynthesis of secondary metabolite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Isoquinoline alkaloid biosynthesi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Tyrosine metabolism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V991-m008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74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Allantoinase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rStyle w:val="Feature"/>
                <w:szCs w:val="21"/>
              </w:rPr>
              <w:t>Similar to lysine decarboxylase-like protein</w:t>
            </w:r>
          </w:p>
          <w:p>
            <w:pPr>
              <w:pStyle w:val="Normal"/>
              <w:widowControl w:val="false"/>
              <w:autoSpaceDE w:val="false"/>
              <w:rPr>
                <w:rStyle w:val="Feature"/>
                <w:szCs w:val="21"/>
              </w:rPr>
            </w:pPr>
            <w:r>
              <w:rPr>
                <w:rStyle w:val="Feature"/>
                <w:szCs w:val="21"/>
              </w:rPr>
              <w:t>Tetratricopeptide-like helical domain containing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 xml:space="preserve">Pentatricopeptide (PPR) repeat-containing protein 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Binding protei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tRNA-binding arm; t-snare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urine metabolism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etabolic pathway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icrobial metabolism in diverse environments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05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75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itogen-activated protein kinase kinase kinase 17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Leucine-rich repeats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9429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66172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lant-pathogen interactio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APK signaling pathway - yeast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31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76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o hit was found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V991-m029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77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characterized protein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64272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64273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64274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  <w:highlight w:val="red"/>
              </w:rPr>
            </w:pPr>
            <w:r>
              <w:rPr>
                <w:szCs w:val="21"/>
              </w:rPr>
              <w:t>Unigene64275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V991-m004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78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lant viral-response family protei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 xml:space="preserve">Mitogen-activated protein kinase kinase kinase 17 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Leucine-rich repeats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Unigene9429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lang w:val="nb-NO"/>
              </w:rPr>
              <w:t>Unigene66172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lant-pathogen interactio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APK signaling pathway - yeast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45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79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o hit was found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33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80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o hit was found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V991-m003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81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yosin XI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F-box family protei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Alternative oxidase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characterized protein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Unigene14241_KV-1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Unigene18603_KV-1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Unigene18604_KV-1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Unigene35666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lang w:val="nb-NO"/>
              </w:rPr>
              <w:t>Unigene50857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Homologous recombinatio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  <w:highlight w:val="red"/>
              </w:rPr>
            </w:pPr>
            <w:r>
              <w:rPr>
                <w:szCs w:val="21"/>
              </w:rPr>
              <w:t>Cell cycle - yeast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37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82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o hit was found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V991-m049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83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Glutamyl-tRNA reductase 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Thiamine-phosphate pyrophosphorylase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Unigene26970_KV-1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Unigene26971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lang w:val="nb-NO"/>
              </w:rPr>
              <w:t>Unigene50242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orphyrin and chlorophyll metabolism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Metabolic pathway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Biosynthesis of secondary metabolites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V991-m027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84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entatricopeptide repeat domai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Hit-type zinc finger family protein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34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85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o hit was found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V991-m047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86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o hit was found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V991-m042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87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ucleolar complex protein 2-like protein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Armadillo repeat-containing protein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1196_KV-1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37648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Regulation of autophagy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D07038-m047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88-5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Polyphenol oxidase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Unigene55686_KV-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Isoquinoline alkaloid biosynthesi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Tyrosine metabolism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Metabolic pathways</w:t>
            </w:r>
          </w:p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/>
              <w:t>Biosynthesis of secondary metabolites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KV-1_V991-m045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Cs w:val="21"/>
              </w:rPr>
              <w:t>ghr-miR8189-3p</w:t>
            </w:r>
          </w:p>
        </w:tc>
        <w:tc>
          <w:tcPr>
            <w:tcW w:w="4902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No hit was found</w:t>
            </w:r>
          </w:p>
        </w:tc>
        <w:tc>
          <w:tcPr>
            <w:tcW w:w="2177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091" w:type="dxa"/>
            <w:tcBorders/>
          </w:tcPr>
          <w:p>
            <w:pPr>
              <w:pStyle w:val="Normal"/>
              <w:widowControl w:val="false"/>
              <w:autoSpaceDE w:val="fals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eature">
    <w:name w:val="featur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asus-pc</cp:lastModifiedBy>
  <dcterms:modified xsi:type="dcterms:W3CDTF">2014-04-23T03:24:00Z</dcterms:modified>
  <cp:revision>69</cp:revision>
  <dc:subject/>
  <dc:title>KV-1_D07038-m011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